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073EF0" w14:textId="67F50E80" w:rsidR="00DC5A24" w:rsidRDefault="00DC5A24" w:rsidP="00DC5A24">
      <w:pPr>
        <w:jc w:val="center"/>
        <w:rPr>
          <w:rFonts w:ascii="Times New Roman" w:hAnsi="Times New Roman" w:cs="Times New Roman"/>
          <w:b/>
          <w:bCs/>
          <w:szCs w:val="24"/>
        </w:rPr>
      </w:pPr>
      <w:bookmarkStart w:id="0" w:name="_GoBack"/>
      <w:r w:rsidRPr="00DC5A24">
        <w:rPr>
          <w:rFonts w:ascii="Times New Roman" w:hAnsi="Times New Roman" w:cs="Times New Roman"/>
          <w:b/>
          <w:bCs/>
          <w:sz w:val="28"/>
          <w:szCs w:val="36"/>
        </w:rPr>
        <w:t>Supplementary information for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</w:p>
    <w:p w14:paraId="0EA2C940" w14:textId="77777777" w:rsidR="00DC5A24" w:rsidRDefault="00DC5A24" w:rsidP="00A53929">
      <w:pPr>
        <w:rPr>
          <w:rFonts w:ascii="Times New Roman" w:hAnsi="Times New Roman" w:cs="Times New Roman"/>
          <w:b/>
          <w:bCs/>
          <w:szCs w:val="24"/>
        </w:rPr>
      </w:pPr>
    </w:p>
    <w:p w14:paraId="4B5571F6" w14:textId="77777777" w:rsidR="008C6A3B" w:rsidRPr="008C6A3B" w:rsidRDefault="008C6A3B" w:rsidP="008C6A3B">
      <w:pPr>
        <w:spacing w:after="240" w:line="360" w:lineRule="auto"/>
        <w:rPr>
          <w:rFonts w:ascii="Times New Roman" w:hAnsi="Times New Roman" w:cs="Times New Roman"/>
          <w:b/>
          <w:bCs/>
          <w:sz w:val="22"/>
          <w:szCs w:val="28"/>
        </w:rPr>
      </w:pPr>
      <w:r w:rsidRPr="008C6A3B">
        <w:rPr>
          <w:rFonts w:ascii="Times New Roman" w:hAnsi="Times New Roman" w:cs="Times New Roman"/>
          <w:b/>
          <w:bCs/>
          <w:sz w:val="22"/>
          <w:szCs w:val="28"/>
        </w:rPr>
        <w:t xml:space="preserve">Hydrogenation treatment under several </w:t>
      </w:r>
      <w:proofErr w:type="spellStart"/>
      <w:r w:rsidRPr="008C6A3B">
        <w:rPr>
          <w:rFonts w:ascii="Times New Roman" w:hAnsi="Times New Roman" w:cs="Times New Roman"/>
          <w:b/>
          <w:bCs/>
          <w:sz w:val="22"/>
          <w:szCs w:val="28"/>
        </w:rPr>
        <w:t>gigapascals</w:t>
      </w:r>
      <w:proofErr w:type="spellEnd"/>
      <w:r w:rsidRPr="008C6A3B">
        <w:rPr>
          <w:rFonts w:ascii="Times New Roman" w:hAnsi="Times New Roman" w:cs="Times New Roman"/>
          <w:b/>
          <w:bCs/>
          <w:sz w:val="22"/>
          <w:szCs w:val="28"/>
        </w:rPr>
        <w:t xml:space="preserve"> assists </w:t>
      </w:r>
      <w:proofErr w:type="spellStart"/>
      <w:r w:rsidRPr="008C6A3B">
        <w:rPr>
          <w:rFonts w:ascii="Times New Roman" w:hAnsi="Times New Roman" w:cs="Times New Roman"/>
          <w:b/>
          <w:bCs/>
          <w:sz w:val="22"/>
          <w:szCs w:val="28"/>
        </w:rPr>
        <w:t>diffusionless</w:t>
      </w:r>
      <w:proofErr w:type="spellEnd"/>
      <w:r w:rsidRPr="008C6A3B">
        <w:rPr>
          <w:rFonts w:ascii="Times New Roman" w:hAnsi="Times New Roman" w:cs="Times New Roman"/>
          <w:b/>
          <w:bCs/>
          <w:sz w:val="22"/>
          <w:szCs w:val="28"/>
        </w:rPr>
        <w:t xml:space="preserve"> transformation in a face-centered cubic steel</w:t>
      </w:r>
    </w:p>
    <w:p w14:paraId="61B48AED" w14:textId="77777777" w:rsidR="00A53929" w:rsidRPr="00A53929" w:rsidRDefault="00A53929" w:rsidP="00A53929">
      <w:pPr>
        <w:spacing w:after="240"/>
        <w:rPr>
          <w:rFonts w:ascii="Times New Roman" w:hAnsi="Times New Roman" w:cs="Times New Roman"/>
          <w:sz w:val="20"/>
          <w:vertAlign w:val="superscript"/>
        </w:rPr>
      </w:pPr>
      <w:proofErr w:type="spellStart"/>
      <w:r w:rsidRPr="00A53929">
        <w:rPr>
          <w:rFonts w:ascii="Times New Roman" w:hAnsi="Times New Roman" w:cs="Times New Roman"/>
          <w:sz w:val="20"/>
        </w:rPr>
        <w:t>Motomichi</w:t>
      </w:r>
      <w:proofErr w:type="spellEnd"/>
      <w:r w:rsidRPr="00A5392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53929">
        <w:rPr>
          <w:rFonts w:ascii="Times New Roman" w:hAnsi="Times New Roman" w:cs="Times New Roman"/>
          <w:sz w:val="20"/>
        </w:rPr>
        <w:t>Koyama</w:t>
      </w:r>
      <w:r w:rsidRPr="00A53929">
        <w:rPr>
          <w:rFonts w:ascii="Times New Roman" w:hAnsi="Times New Roman" w:cs="Times New Roman"/>
          <w:sz w:val="20"/>
          <w:vertAlign w:val="superscript"/>
        </w:rPr>
        <w:t>a</w:t>
      </w:r>
      <w:proofErr w:type="gramStart"/>
      <w:r w:rsidRPr="00A53929">
        <w:rPr>
          <w:rFonts w:ascii="Times New Roman" w:hAnsi="Times New Roman" w:cs="Times New Roman"/>
          <w:sz w:val="20"/>
          <w:vertAlign w:val="superscript"/>
        </w:rPr>
        <w:t>,b</w:t>
      </w:r>
      <w:proofErr w:type="spellEnd"/>
      <w:proofErr w:type="gramEnd"/>
      <w:r w:rsidRPr="00A53929">
        <w:rPr>
          <w:rFonts w:ascii="Times New Roman" w:hAnsi="Times New Roman" w:cs="Times New Roman"/>
          <w:sz w:val="20"/>
          <w:vertAlign w:val="superscript"/>
        </w:rPr>
        <w:t>*</w:t>
      </w:r>
      <w:r w:rsidRPr="00A53929">
        <w:rPr>
          <w:rFonts w:ascii="Times New Roman" w:hAnsi="Times New Roman" w:cs="Times New Roman"/>
          <w:sz w:val="20"/>
        </w:rPr>
        <w:t xml:space="preserve">, Hiroyuki </w:t>
      </w:r>
      <w:proofErr w:type="spellStart"/>
      <w:r w:rsidRPr="00A53929">
        <w:rPr>
          <w:rFonts w:ascii="Times New Roman" w:hAnsi="Times New Roman" w:cs="Times New Roman"/>
          <w:sz w:val="20"/>
        </w:rPr>
        <w:t>Saitoh</w:t>
      </w:r>
      <w:r w:rsidRPr="00A53929">
        <w:rPr>
          <w:rFonts w:ascii="Times New Roman" w:hAnsi="Times New Roman" w:cs="Times New Roman"/>
          <w:sz w:val="20"/>
          <w:vertAlign w:val="superscript"/>
        </w:rPr>
        <w:t>c</w:t>
      </w:r>
      <w:proofErr w:type="spellEnd"/>
      <w:r w:rsidRPr="00A53929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A53929">
        <w:rPr>
          <w:rFonts w:ascii="Times New Roman" w:hAnsi="Times New Roman" w:cs="Times New Roman"/>
          <w:sz w:val="20"/>
        </w:rPr>
        <w:t>Toyoto</w:t>
      </w:r>
      <w:proofErr w:type="spellEnd"/>
      <w:r w:rsidRPr="00A5392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53929">
        <w:rPr>
          <w:rFonts w:ascii="Times New Roman" w:hAnsi="Times New Roman" w:cs="Times New Roman"/>
          <w:sz w:val="20"/>
        </w:rPr>
        <w:t>Sato</w:t>
      </w:r>
      <w:r w:rsidRPr="00A53929">
        <w:rPr>
          <w:rFonts w:ascii="Times New Roman" w:hAnsi="Times New Roman" w:cs="Times New Roman"/>
          <w:sz w:val="20"/>
          <w:vertAlign w:val="superscript"/>
        </w:rPr>
        <w:t>d</w:t>
      </w:r>
      <w:proofErr w:type="spellEnd"/>
      <w:r w:rsidRPr="00A53929">
        <w:rPr>
          <w:rFonts w:ascii="Times New Roman" w:hAnsi="Times New Roman" w:cs="Times New Roman"/>
          <w:sz w:val="20"/>
        </w:rPr>
        <w:t>, Shin-</w:t>
      </w:r>
      <w:proofErr w:type="spellStart"/>
      <w:r w:rsidRPr="00A53929">
        <w:rPr>
          <w:rFonts w:ascii="Times New Roman" w:hAnsi="Times New Roman" w:cs="Times New Roman"/>
          <w:sz w:val="20"/>
        </w:rPr>
        <w:t>ichi</w:t>
      </w:r>
      <w:proofErr w:type="spellEnd"/>
      <w:r w:rsidRPr="00A5392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53929">
        <w:rPr>
          <w:rFonts w:ascii="Times New Roman" w:hAnsi="Times New Roman" w:cs="Times New Roman"/>
          <w:sz w:val="20"/>
        </w:rPr>
        <w:t>Orimo</w:t>
      </w:r>
      <w:r w:rsidRPr="00A53929">
        <w:rPr>
          <w:rFonts w:ascii="Times New Roman" w:hAnsi="Times New Roman" w:cs="Times New Roman"/>
          <w:sz w:val="20"/>
          <w:vertAlign w:val="superscript"/>
        </w:rPr>
        <w:t>a,e</w:t>
      </w:r>
      <w:proofErr w:type="spellEnd"/>
      <w:r w:rsidRPr="00A53929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A53929">
        <w:rPr>
          <w:rFonts w:ascii="Times New Roman" w:hAnsi="Times New Roman" w:cs="Times New Roman"/>
          <w:sz w:val="20"/>
        </w:rPr>
        <w:t>Eiji</w:t>
      </w:r>
      <w:proofErr w:type="spellEnd"/>
      <w:r w:rsidRPr="00A5392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53929">
        <w:rPr>
          <w:rFonts w:ascii="Times New Roman" w:hAnsi="Times New Roman" w:cs="Times New Roman"/>
          <w:sz w:val="20"/>
        </w:rPr>
        <w:t>Akiyama</w:t>
      </w:r>
      <w:r w:rsidRPr="00A53929">
        <w:rPr>
          <w:rFonts w:ascii="Times New Roman" w:hAnsi="Times New Roman" w:cs="Times New Roman"/>
          <w:sz w:val="20"/>
          <w:vertAlign w:val="superscript"/>
        </w:rPr>
        <w:t>a</w:t>
      </w:r>
      <w:proofErr w:type="spellEnd"/>
    </w:p>
    <w:p w14:paraId="66427FA3" w14:textId="77777777" w:rsidR="00A53929" w:rsidRPr="00A53929" w:rsidRDefault="00A53929" w:rsidP="00A53929">
      <w:pPr>
        <w:rPr>
          <w:rFonts w:ascii="Times New Roman" w:hAnsi="Times New Roman" w:cs="Times New Roman"/>
          <w:sz w:val="20"/>
        </w:rPr>
      </w:pPr>
      <w:proofErr w:type="spellStart"/>
      <w:r w:rsidRPr="00A53929">
        <w:rPr>
          <w:rFonts w:ascii="Times New Roman" w:hAnsi="Times New Roman" w:cs="Times New Roman"/>
          <w:sz w:val="20"/>
          <w:vertAlign w:val="superscript"/>
        </w:rPr>
        <w:t>a</w:t>
      </w:r>
      <w:r w:rsidRPr="00A53929">
        <w:rPr>
          <w:rFonts w:ascii="Times New Roman" w:hAnsi="Times New Roman" w:cs="Times New Roman"/>
          <w:color w:val="131413"/>
          <w:sz w:val="20"/>
        </w:rPr>
        <w:t>Institute</w:t>
      </w:r>
      <w:proofErr w:type="spellEnd"/>
      <w:r w:rsidRPr="00A53929">
        <w:rPr>
          <w:rFonts w:ascii="Times New Roman" w:hAnsi="Times New Roman" w:cs="Times New Roman"/>
          <w:color w:val="131413"/>
          <w:sz w:val="20"/>
        </w:rPr>
        <w:t xml:space="preserve"> for Materials Research, Tohoku University, 2-1-1 </w:t>
      </w:r>
      <w:proofErr w:type="spellStart"/>
      <w:r w:rsidRPr="00A53929">
        <w:rPr>
          <w:rFonts w:ascii="Times New Roman" w:hAnsi="Times New Roman" w:cs="Times New Roman"/>
          <w:color w:val="131413"/>
          <w:sz w:val="20"/>
        </w:rPr>
        <w:t>Katahira</w:t>
      </w:r>
      <w:proofErr w:type="spellEnd"/>
      <w:r w:rsidRPr="00A53929">
        <w:rPr>
          <w:rFonts w:ascii="Times New Roman" w:hAnsi="Times New Roman" w:cs="Times New Roman"/>
          <w:color w:val="131413"/>
          <w:sz w:val="20"/>
        </w:rPr>
        <w:t>, Aoba-</w:t>
      </w:r>
      <w:proofErr w:type="spellStart"/>
      <w:r w:rsidRPr="00A53929">
        <w:rPr>
          <w:rFonts w:ascii="Times New Roman" w:hAnsi="Times New Roman" w:cs="Times New Roman"/>
          <w:color w:val="131413"/>
          <w:sz w:val="20"/>
        </w:rPr>
        <w:t>ku</w:t>
      </w:r>
      <w:proofErr w:type="spellEnd"/>
      <w:r w:rsidRPr="00A53929">
        <w:rPr>
          <w:rFonts w:ascii="Times New Roman" w:hAnsi="Times New Roman" w:cs="Times New Roman"/>
          <w:color w:val="131413"/>
          <w:sz w:val="20"/>
        </w:rPr>
        <w:t>, Sendai, Miyagi 980-8577, Japan</w:t>
      </w:r>
    </w:p>
    <w:p w14:paraId="20276C61" w14:textId="77777777" w:rsidR="00A53929" w:rsidRPr="00A53929" w:rsidRDefault="00A53929" w:rsidP="00A53929">
      <w:pPr>
        <w:rPr>
          <w:rFonts w:ascii="Times New Roman" w:hAnsi="Times New Roman" w:cs="Times New Roman"/>
          <w:sz w:val="20"/>
        </w:rPr>
      </w:pPr>
      <w:proofErr w:type="spellStart"/>
      <w:r w:rsidRPr="00A53929">
        <w:rPr>
          <w:rFonts w:ascii="Times New Roman" w:hAnsi="Times New Roman" w:cs="Times New Roman"/>
          <w:sz w:val="20"/>
          <w:vertAlign w:val="superscript"/>
        </w:rPr>
        <w:t>b</w:t>
      </w:r>
      <w:r w:rsidRPr="00A53929">
        <w:rPr>
          <w:rFonts w:ascii="Times New Roman" w:hAnsi="Times New Roman" w:cs="Times New Roman"/>
          <w:color w:val="131413"/>
          <w:sz w:val="20"/>
        </w:rPr>
        <w:t>Elements</w:t>
      </w:r>
      <w:proofErr w:type="spellEnd"/>
      <w:r w:rsidRPr="00A53929">
        <w:rPr>
          <w:rFonts w:ascii="Times New Roman" w:hAnsi="Times New Roman" w:cs="Times New Roman"/>
          <w:color w:val="131413"/>
          <w:sz w:val="20"/>
        </w:rPr>
        <w:t xml:space="preserve"> Strategy Initiative for Structural Materials, Kyoto University, Yoshida-</w:t>
      </w:r>
      <w:proofErr w:type="spellStart"/>
      <w:r w:rsidRPr="00A53929">
        <w:rPr>
          <w:rFonts w:ascii="Times New Roman" w:hAnsi="Times New Roman" w:cs="Times New Roman"/>
          <w:color w:val="131413"/>
          <w:sz w:val="20"/>
        </w:rPr>
        <w:t>honmachi</w:t>
      </w:r>
      <w:proofErr w:type="spellEnd"/>
      <w:r w:rsidRPr="00A53929">
        <w:rPr>
          <w:rFonts w:ascii="Times New Roman" w:hAnsi="Times New Roman" w:cs="Times New Roman"/>
          <w:color w:val="131413"/>
          <w:sz w:val="20"/>
        </w:rPr>
        <w:t>, Sakyo-</w:t>
      </w:r>
      <w:proofErr w:type="spellStart"/>
      <w:r w:rsidRPr="00A53929">
        <w:rPr>
          <w:rFonts w:ascii="Times New Roman" w:hAnsi="Times New Roman" w:cs="Times New Roman"/>
          <w:color w:val="131413"/>
          <w:sz w:val="20"/>
        </w:rPr>
        <w:t>ku</w:t>
      </w:r>
      <w:proofErr w:type="spellEnd"/>
      <w:r w:rsidRPr="00A53929">
        <w:rPr>
          <w:rFonts w:ascii="Times New Roman" w:hAnsi="Times New Roman" w:cs="Times New Roman"/>
          <w:color w:val="131413"/>
          <w:sz w:val="20"/>
        </w:rPr>
        <w:t>, Kyoto 606-8501, Japan</w:t>
      </w:r>
    </w:p>
    <w:p w14:paraId="237588C0" w14:textId="77777777" w:rsidR="00A53929" w:rsidRPr="00A53929" w:rsidRDefault="00A53929" w:rsidP="00A53929">
      <w:pPr>
        <w:rPr>
          <w:rFonts w:ascii="Times New Roman" w:hAnsi="Times New Roman" w:cs="Times New Roman"/>
          <w:color w:val="131413"/>
          <w:sz w:val="20"/>
        </w:rPr>
      </w:pPr>
      <w:proofErr w:type="spellStart"/>
      <w:r w:rsidRPr="00A53929">
        <w:rPr>
          <w:rFonts w:ascii="Times New Roman" w:hAnsi="Times New Roman" w:cs="Times New Roman"/>
          <w:sz w:val="20"/>
          <w:vertAlign w:val="superscript"/>
        </w:rPr>
        <w:t>c</w:t>
      </w:r>
      <w:r w:rsidRPr="00A53929">
        <w:rPr>
          <w:rFonts w:ascii="Times New Roman" w:hAnsi="Times New Roman" w:cs="Times New Roman"/>
          <w:color w:val="131413"/>
          <w:sz w:val="20"/>
        </w:rPr>
        <w:t>National</w:t>
      </w:r>
      <w:proofErr w:type="spellEnd"/>
      <w:r w:rsidRPr="00A53929">
        <w:rPr>
          <w:rFonts w:ascii="Times New Roman" w:hAnsi="Times New Roman" w:cs="Times New Roman"/>
          <w:color w:val="131413"/>
          <w:sz w:val="20"/>
        </w:rPr>
        <w:t xml:space="preserve"> Institutes for Quantum and Radiological Science and Technology, 1-1-1 </w:t>
      </w:r>
      <w:proofErr w:type="spellStart"/>
      <w:r w:rsidRPr="00A53929">
        <w:rPr>
          <w:rFonts w:ascii="Times New Roman" w:hAnsi="Times New Roman" w:cs="Times New Roman"/>
          <w:color w:val="131413"/>
          <w:sz w:val="20"/>
        </w:rPr>
        <w:t>Kouto</w:t>
      </w:r>
      <w:proofErr w:type="spellEnd"/>
      <w:r w:rsidRPr="00A53929">
        <w:rPr>
          <w:rFonts w:ascii="Times New Roman" w:hAnsi="Times New Roman" w:cs="Times New Roman"/>
          <w:color w:val="131413"/>
          <w:sz w:val="20"/>
        </w:rPr>
        <w:t xml:space="preserve">, </w:t>
      </w:r>
      <w:proofErr w:type="spellStart"/>
      <w:r w:rsidRPr="00A53929">
        <w:rPr>
          <w:rFonts w:ascii="Times New Roman" w:hAnsi="Times New Roman" w:cs="Times New Roman"/>
          <w:color w:val="131413"/>
          <w:sz w:val="20"/>
        </w:rPr>
        <w:t>Sayo</w:t>
      </w:r>
      <w:proofErr w:type="spellEnd"/>
      <w:r w:rsidRPr="00A53929">
        <w:rPr>
          <w:rFonts w:ascii="Times New Roman" w:hAnsi="Times New Roman" w:cs="Times New Roman"/>
          <w:color w:val="131413"/>
          <w:sz w:val="20"/>
        </w:rPr>
        <w:t>, Hyogo 679-5148, Japan</w:t>
      </w:r>
    </w:p>
    <w:p w14:paraId="6F0BFA79" w14:textId="77777777" w:rsidR="00A53929" w:rsidRPr="00A53929" w:rsidRDefault="00A53929" w:rsidP="00A53929">
      <w:pPr>
        <w:rPr>
          <w:rFonts w:ascii="Times New Roman" w:hAnsi="Times New Roman" w:cs="Times New Roman"/>
          <w:color w:val="131413"/>
          <w:sz w:val="20"/>
        </w:rPr>
      </w:pPr>
      <w:proofErr w:type="spellStart"/>
      <w:r w:rsidRPr="00A53929">
        <w:rPr>
          <w:rFonts w:ascii="Times New Roman" w:hAnsi="Times New Roman" w:cs="Times New Roman"/>
          <w:color w:val="131413"/>
          <w:sz w:val="20"/>
          <w:vertAlign w:val="superscript"/>
        </w:rPr>
        <w:t>d</w:t>
      </w:r>
      <w:r w:rsidRPr="00A53929">
        <w:rPr>
          <w:rFonts w:ascii="Times New Roman" w:hAnsi="Times New Roman" w:cs="Times New Roman"/>
          <w:color w:val="131413"/>
          <w:sz w:val="20"/>
        </w:rPr>
        <w:t>Department</w:t>
      </w:r>
      <w:proofErr w:type="spellEnd"/>
      <w:r w:rsidRPr="00A53929">
        <w:rPr>
          <w:rFonts w:ascii="Times New Roman" w:hAnsi="Times New Roman" w:cs="Times New Roman"/>
          <w:color w:val="131413"/>
          <w:sz w:val="20"/>
        </w:rPr>
        <w:t xml:space="preserve"> of Engineering Science and Mechanics, Shibaura Institute of Technology, 3-7-5 </w:t>
      </w:r>
      <w:proofErr w:type="spellStart"/>
      <w:r w:rsidRPr="00A53929">
        <w:rPr>
          <w:rFonts w:ascii="Times New Roman" w:hAnsi="Times New Roman" w:cs="Times New Roman"/>
          <w:color w:val="131413"/>
          <w:sz w:val="20"/>
        </w:rPr>
        <w:t>Toyosu</w:t>
      </w:r>
      <w:proofErr w:type="spellEnd"/>
      <w:r w:rsidRPr="00A53929">
        <w:rPr>
          <w:rFonts w:ascii="Times New Roman" w:hAnsi="Times New Roman" w:cs="Times New Roman"/>
          <w:color w:val="131413"/>
          <w:sz w:val="20"/>
        </w:rPr>
        <w:t>, Koto-</w:t>
      </w:r>
      <w:proofErr w:type="spellStart"/>
      <w:r w:rsidRPr="00A53929">
        <w:rPr>
          <w:rFonts w:ascii="Times New Roman" w:hAnsi="Times New Roman" w:cs="Times New Roman"/>
          <w:color w:val="131413"/>
          <w:sz w:val="20"/>
        </w:rPr>
        <w:t>ku</w:t>
      </w:r>
      <w:proofErr w:type="spellEnd"/>
      <w:r w:rsidRPr="00A53929">
        <w:rPr>
          <w:rFonts w:ascii="Times New Roman" w:hAnsi="Times New Roman" w:cs="Times New Roman"/>
          <w:color w:val="131413"/>
          <w:sz w:val="20"/>
        </w:rPr>
        <w:t>, Tokyo 135-8548, Japan</w:t>
      </w:r>
    </w:p>
    <w:p w14:paraId="3994F429" w14:textId="77777777" w:rsidR="00A53929" w:rsidRPr="00A53929" w:rsidRDefault="00A53929" w:rsidP="00A53929">
      <w:pPr>
        <w:spacing w:after="240"/>
        <w:rPr>
          <w:rFonts w:ascii="Times New Roman" w:hAnsi="Times New Roman" w:cs="Times New Roman"/>
          <w:sz w:val="20"/>
        </w:rPr>
      </w:pPr>
      <w:proofErr w:type="spellStart"/>
      <w:r w:rsidRPr="00A53929">
        <w:rPr>
          <w:rFonts w:ascii="Times New Roman" w:hAnsi="Times New Roman" w:cs="Times New Roman"/>
          <w:color w:val="131413"/>
          <w:sz w:val="20"/>
          <w:vertAlign w:val="superscript"/>
        </w:rPr>
        <w:t>e</w:t>
      </w:r>
      <w:r w:rsidRPr="00A53929">
        <w:rPr>
          <w:rFonts w:ascii="Times New Roman" w:hAnsi="Times New Roman" w:cs="Times New Roman"/>
          <w:sz w:val="20"/>
        </w:rPr>
        <w:t>WPI</w:t>
      </w:r>
      <w:proofErr w:type="spellEnd"/>
      <w:r w:rsidRPr="00A53929">
        <w:rPr>
          <w:rFonts w:ascii="Times New Roman" w:hAnsi="Times New Roman" w:cs="Times New Roman"/>
          <w:sz w:val="20"/>
        </w:rPr>
        <w:t xml:space="preserve">-Advanced Institute for Materials Research, Tohoku University, 2-1-1 </w:t>
      </w:r>
      <w:proofErr w:type="spellStart"/>
      <w:r w:rsidRPr="00A53929">
        <w:rPr>
          <w:rFonts w:ascii="Times New Roman" w:hAnsi="Times New Roman" w:cs="Times New Roman"/>
          <w:sz w:val="20"/>
        </w:rPr>
        <w:t>Katahira</w:t>
      </w:r>
      <w:proofErr w:type="spellEnd"/>
      <w:r w:rsidRPr="00A53929">
        <w:rPr>
          <w:rFonts w:ascii="Times New Roman" w:hAnsi="Times New Roman" w:cs="Times New Roman"/>
          <w:sz w:val="20"/>
        </w:rPr>
        <w:t>, Aoba-</w:t>
      </w:r>
      <w:proofErr w:type="spellStart"/>
      <w:r w:rsidRPr="00A53929">
        <w:rPr>
          <w:rFonts w:ascii="Times New Roman" w:hAnsi="Times New Roman" w:cs="Times New Roman"/>
          <w:sz w:val="20"/>
        </w:rPr>
        <w:t>ku</w:t>
      </w:r>
      <w:proofErr w:type="spellEnd"/>
      <w:r w:rsidRPr="00A53929">
        <w:rPr>
          <w:rFonts w:ascii="Times New Roman" w:hAnsi="Times New Roman" w:cs="Times New Roman"/>
          <w:sz w:val="20"/>
        </w:rPr>
        <w:t>, Sendai, Miyagi 980-8577, Japan</w:t>
      </w:r>
    </w:p>
    <w:p w14:paraId="6D5E242F" w14:textId="22679AA5" w:rsidR="00FD65BA" w:rsidRPr="00A53929" w:rsidRDefault="00A53929" w:rsidP="00A53929">
      <w:pPr>
        <w:rPr>
          <w:rFonts w:ascii="Times New Roman" w:hAnsi="Times New Roman" w:cs="Times New Roman"/>
        </w:rPr>
      </w:pPr>
      <w:r w:rsidRPr="00A53929">
        <w:rPr>
          <w:rFonts w:ascii="Times New Roman" w:hAnsi="Times New Roman" w:cs="Times New Roman"/>
          <w:sz w:val="20"/>
        </w:rPr>
        <w:t xml:space="preserve">*Corresponding author, e-mail: </w:t>
      </w:r>
      <w:hyperlink r:id="rId8" w:history="1">
        <w:r w:rsidRPr="00A53929">
          <w:rPr>
            <w:rFonts w:ascii="Times New Roman" w:hAnsi="Times New Roman" w:cs="Times New Roman"/>
            <w:color w:val="0563C1"/>
            <w:sz w:val="20"/>
            <w:u w:val="single"/>
          </w:rPr>
          <w:t>koyama@imr.tohoku.ac.jp</w:t>
        </w:r>
      </w:hyperlink>
    </w:p>
    <w:p w14:paraId="0CAF6A56" w14:textId="21F78FB1" w:rsidR="0068779D" w:rsidRDefault="0068779D">
      <w:pPr>
        <w:rPr>
          <w:rFonts w:ascii="Times New Roman" w:hAnsi="Times New Roman" w:cs="Times New Roman"/>
        </w:rPr>
      </w:pPr>
    </w:p>
    <w:p w14:paraId="31504F8B" w14:textId="52C2C2FF" w:rsidR="008359F2" w:rsidRPr="00742995" w:rsidRDefault="00DC5A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9245AC4" wp14:editId="020CE0CA">
            <wp:extent cx="2790587" cy="2091902"/>
            <wp:effectExtent l="0" t="0" r="0" b="381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794" cy="2101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83996" w14:textId="7C0AFB42" w:rsidR="004A4F82" w:rsidRDefault="00A53929" w:rsidP="00A53929">
      <w:pPr>
        <w:pStyle w:val="CommentText"/>
        <w:jc w:val="both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</w:rPr>
        <w:t>Fig</w:t>
      </w:r>
      <w:r w:rsidR="00DC5A24">
        <w:rPr>
          <w:rFonts w:ascii="Times New Roman" w:eastAsia="MS Mincho" w:hAnsi="Times New Roman" w:cs="Times New Roman"/>
        </w:rPr>
        <w:t xml:space="preserve">. S1 </w:t>
      </w:r>
      <w:r w:rsidR="00774FAD">
        <w:rPr>
          <w:rFonts w:ascii="Times New Roman" w:eastAsia="MS Mincho" w:hAnsi="Times New Roman" w:cs="Times New Roman"/>
        </w:rPr>
        <w:t xml:space="preserve">X-ray diffraction profiles of the specimens immediately after the pressurization to 10.6 </w:t>
      </w:r>
      <w:proofErr w:type="spellStart"/>
      <w:r w:rsidR="00774FAD">
        <w:rPr>
          <w:rFonts w:ascii="Times New Roman" w:eastAsia="MS Mincho" w:hAnsi="Times New Roman" w:cs="Times New Roman"/>
        </w:rPr>
        <w:t>GPa</w:t>
      </w:r>
      <w:proofErr w:type="spellEnd"/>
      <w:r w:rsidR="00774FAD">
        <w:rPr>
          <w:rFonts w:ascii="Times New Roman" w:eastAsia="MS Mincho" w:hAnsi="Times New Roman" w:cs="Times New Roman"/>
        </w:rPr>
        <w:t xml:space="preserve"> at 293 K</w:t>
      </w:r>
      <w:r w:rsidR="00003F14">
        <w:rPr>
          <w:rFonts w:ascii="Times New Roman" w:eastAsia="MS Mincho" w:hAnsi="Times New Roman" w:cs="Times New Roman"/>
        </w:rPr>
        <w:t>.</w:t>
      </w:r>
      <w:r w:rsidR="00326D13" w:rsidRPr="00742995">
        <w:rPr>
          <w:rFonts w:ascii="Times New Roman" w:eastAsia="MS Mincho" w:hAnsi="Times New Roman" w:cs="Times New Roman"/>
        </w:rPr>
        <w:t xml:space="preserve"> </w:t>
      </w:r>
    </w:p>
    <w:p w14:paraId="6BDA8745" w14:textId="7C3DA66E" w:rsidR="008359F2" w:rsidRDefault="008359F2" w:rsidP="00A53929">
      <w:pPr>
        <w:pStyle w:val="CommentText"/>
        <w:jc w:val="both"/>
        <w:rPr>
          <w:rFonts w:ascii="Times New Roman" w:eastAsia="MS Mincho" w:hAnsi="Times New Roman" w:cs="Times New Roman"/>
        </w:rPr>
      </w:pPr>
    </w:p>
    <w:p w14:paraId="301FB3BB" w14:textId="78A34968" w:rsidR="008359F2" w:rsidRDefault="008359F2" w:rsidP="008359F2">
      <w:pPr>
        <w:rPr>
          <w:rFonts w:ascii="Times New Roman" w:hAnsi="Times New Roman" w:cs="Times New Roman"/>
        </w:rPr>
      </w:pPr>
      <w:bookmarkStart w:id="1" w:name="_Hlk80774034"/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D7301FB" wp14:editId="38964A0B">
            <wp:extent cx="3019425" cy="1847215"/>
            <wp:effectExtent l="0" t="0" r="0" b="635"/>
            <wp:docPr id="1" name="グラフィックス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グラフィックス 1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184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6C9A3" w14:textId="7A58E1E8" w:rsidR="008359F2" w:rsidRPr="008359F2" w:rsidRDefault="008359F2" w:rsidP="006529E1">
      <w:pPr>
        <w:rPr>
          <w:rFonts w:ascii="Times New Roman" w:eastAsia="MS Mincho" w:hAnsi="Times New Roman" w:cs="Times New Roman"/>
        </w:rPr>
      </w:pPr>
      <w:r>
        <w:rPr>
          <w:rFonts w:ascii="Times New Roman" w:hAnsi="Times New Roman" w:cs="Times New Roman"/>
        </w:rPr>
        <w:t xml:space="preserve">Fig. </w:t>
      </w:r>
      <w:r w:rsidR="00EB2E77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2. Schematic illustration of a high-pressure cell assembly.</w:t>
      </w:r>
      <w:bookmarkEnd w:id="1"/>
      <w:r w:rsidR="0055485D">
        <w:rPr>
          <w:rFonts w:ascii="Times New Roman" w:hAnsi="Times New Roman" w:cs="Times New Roman"/>
        </w:rPr>
        <w:t xml:space="preserve"> The schematic was drawn by </w:t>
      </w:r>
      <w:r w:rsidR="00387665">
        <w:rPr>
          <w:rFonts w:ascii="Times New Roman" w:hAnsi="Times New Roman" w:cs="Times New Roman"/>
        </w:rPr>
        <w:t>Adobe illustrator 2021.</w:t>
      </w:r>
      <w:bookmarkEnd w:id="0"/>
    </w:p>
    <w:sectPr w:rsidR="008359F2" w:rsidRPr="008359F2" w:rsidSect="00014B3E">
      <w:footerReference w:type="default" r:id="rId12"/>
      <w:pgSz w:w="11906" w:h="16838" w:code="9"/>
      <w:pgMar w:top="851" w:right="1134" w:bottom="85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BCD844" w14:textId="77777777" w:rsidR="001C6CDF" w:rsidRDefault="001C6CDF" w:rsidP="00634C67">
      <w:r>
        <w:separator/>
      </w:r>
    </w:p>
  </w:endnote>
  <w:endnote w:type="continuationSeparator" w:id="0">
    <w:p w14:paraId="6BCD7CBB" w14:textId="77777777" w:rsidR="001C6CDF" w:rsidRDefault="001C6CDF" w:rsidP="00634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9452208"/>
      <w:docPartObj>
        <w:docPartGallery w:val="Page Numbers (Bottom of Page)"/>
        <w:docPartUnique/>
      </w:docPartObj>
    </w:sdtPr>
    <w:sdtEndPr/>
    <w:sdtContent>
      <w:p w14:paraId="7BD1082A" w14:textId="4232AFEB" w:rsidR="00670464" w:rsidRPr="00742995" w:rsidRDefault="00670464">
        <w:pPr>
          <w:pStyle w:val="Footer"/>
          <w:jc w:val="center"/>
        </w:pPr>
        <w:r w:rsidRPr="00742995">
          <w:fldChar w:fldCharType="begin"/>
        </w:r>
        <w:r w:rsidRPr="00742995">
          <w:instrText>PAGE   \* MERGEFORMAT</w:instrText>
        </w:r>
        <w:r w:rsidRPr="00742995">
          <w:fldChar w:fldCharType="separate"/>
        </w:r>
        <w:r w:rsidR="00014B3E">
          <w:rPr>
            <w:noProof/>
          </w:rPr>
          <w:t>1</w:t>
        </w:r>
        <w:r w:rsidRPr="00742995">
          <w:fldChar w:fldCharType="end"/>
        </w:r>
      </w:p>
    </w:sdtContent>
  </w:sdt>
  <w:p w14:paraId="02F2A26A" w14:textId="77777777" w:rsidR="00670464" w:rsidRPr="00742995" w:rsidRDefault="006704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DD941D" w14:textId="77777777" w:rsidR="001C6CDF" w:rsidRDefault="001C6CDF" w:rsidP="00634C67">
      <w:r>
        <w:separator/>
      </w:r>
    </w:p>
  </w:footnote>
  <w:footnote w:type="continuationSeparator" w:id="0">
    <w:p w14:paraId="2347E168" w14:textId="77777777" w:rsidR="001C6CDF" w:rsidRDefault="001C6CDF" w:rsidP="00634C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6D1DE3"/>
    <w:multiLevelType w:val="multilevel"/>
    <w:tmpl w:val="92E87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doNotDisplayPageBoundarie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is_review_method" w:val="Cluster_Cluster"/>
  </w:docVars>
  <w:rsids>
    <w:rsidRoot w:val="000D6C97"/>
    <w:rsid w:val="00003F14"/>
    <w:rsid w:val="00005D84"/>
    <w:rsid w:val="00010254"/>
    <w:rsid w:val="00014B3E"/>
    <w:rsid w:val="00015CE1"/>
    <w:rsid w:val="0001675C"/>
    <w:rsid w:val="00022632"/>
    <w:rsid w:val="00024019"/>
    <w:rsid w:val="00024EB6"/>
    <w:rsid w:val="00025841"/>
    <w:rsid w:val="00025E62"/>
    <w:rsid w:val="00026B2C"/>
    <w:rsid w:val="0002735A"/>
    <w:rsid w:val="000305EF"/>
    <w:rsid w:val="00032EA7"/>
    <w:rsid w:val="00033247"/>
    <w:rsid w:val="0003702C"/>
    <w:rsid w:val="00041E69"/>
    <w:rsid w:val="00041EB3"/>
    <w:rsid w:val="00041F81"/>
    <w:rsid w:val="0004496E"/>
    <w:rsid w:val="000451D9"/>
    <w:rsid w:val="00045AAD"/>
    <w:rsid w:val="00047063"/>
    <w:rsid w:val="000477C2"/>
    <w:rsid w:val="000477F2"/>
    <w:rsid w:val="00047CD0"/>
    <w:rsid w:val="00050485"/>
    <w:rsid w:val="0005312B"/>
    <w:rsid w:val="00061CEF"/>
    <w:rsid w:val="0006348E"/>
    <w:rsid w:val="000635B4"/>
    <w:rsid w:val="00064B20"/>
    <w:rsid w:val="00064C3B"/>
    <w:rsid w:val="0007018A"/>
    <w:rsid w:val="000714DC"/>
    <w:rsid w:val="0007429E"/>
    <w:rsid w:val="00075A9C"/>
    <w:rsid w:val="00076143"/>
    <w:rsid w:val="00076707"/>
    <w:rsid w:val="00076D53"/>
    <w:rsid w:val="000770B7"/>
    <w:rsid w:val="000811FE"/>
    <w:rsid w:val="00083ABB"/>
    <w:rsid w:val="0008424B"/>
    <w:rsid w:val="00085FDE"/>
    <w:rsid w:val="0009094E"/>
    <w:rsid w:val="000911C5"/>
    <w:rsid w:val="00093B4D"/>
    <w:rsid w:val="000949D7"/>
    <w:rsid w:val="00094A72"/>
    <w:rsid w:val="00095257"/>
    <w:rsid w:val="00097473"/>
    <w:rsid w:val="000974A8"/>
    <w:rsid w:val="000A16DB"/>
    <w:rsid w:val="000A2BA6"/>
    <w:rsid w:val="000A2BD5"/>
    <w:rsid w:val="000A3C35"/>
    <w:rsid w:val="000A4137"/>
    <w:rsid w:val="000A5DBA"/>
    <w:rsid w:val="000A7F47"/>
    <w:rsid w:val="000B2751"/>
    <w:rsid w:val="000B2D97"/>
    <w:rsid w:val="000B3910"/>
    <w:rsid w:val="000B6E1E"/>
    <w:rsid w:val="000C1AC8"/>
    <w:rsid w:val="000C2168"/>
    <w:rsid w:val="000C2F61"/>
    <w:rsid w:val="000C33A4"/>
    <w:rsid w:val="000C4ABB"/>
    <w:rsid w:val="000C5B85"/>
    <w:rsid w:val="000C6C39"/>
    <w:rsid w:val="000C7538"/>
    <w:rsid w:val="000D286A"/>
    <w:rsid w:val="000D3825"/>
    <w:rsid w:val="000D3CAE"/>
    <w:rsid w:val="000D6C97"/>
    <w:rsid w:val="000E445F"/>
    <w:rsid w:val="000E77E1"/>
    <w:rsid w:val="000F044C"/>
    <w:rsid w:val="000F0D2C"/>
    <w:rsid w:val="000F2975"/>
    <w:rsid w:val="000F49F3"/>
    <w:rsid w:val="000F7C20"/>
    <w:rsid w:val="00101362"/>
    <w:rsid w:val="00102824"/>
    <w:rsid w:val="001046C1"/>
    <w:rsid w:val="00105A75"/>
    <w:rsid w:val="0011018F"/>
    <w:rsid w:val="00110BBB"/>
    <w:rsid w:val="0011225E"/>
    <w:rsid w:val="00114863"/>
    <w:rsid w:val="0012000B"/>
    <w:rsid w:val="00120305"/>
    <w:rsid w:val="00120D8A"/>
    <w:rsid w:val="00120E73"/>
    <w:rsid w:val="00121E0A"/>
    <w:rsid w:val="00127894"/>
    <w:rsid w:val="00130E40"/>
    <w:rsid w:val="00131406"/>
    <w:rsid w:val="00132555"/>
    <w:rsid w:val="0013267D"/>
    <w:rsid w:val="00135583"/>
    <w:rsid w:val="00136367"/>
    <w:rsid w:val="00140892"/>
    <w:rsid w:val="00141493"/>
    <w:rsid w:val="001415FA"/>
    <w:rsid w:val="00142926"/>
    <w:rsid w:val="00143052"/>
    <w:rsid w:val="00145684"/>
    <w:rsid w:val="00145C45"/>
    <w:rsid w:val="00145FAA"/>
    <w:rsid w:val="0015198E"/>
    <w:rsid w:val="00154304"/>
    <w:rsid w:val="00154585"/>
    <w:rsid w:val="0015532D"/>
    <w:rsid w:val="0015593B"/>
    <w:rsid w:val="001578F6"/>
    <w:rsid w:val="00157E04"/>
    <w:rsid w:val="001670BE"/>
    <w:rsid w:val="00167486"/>
    <w:rsid w:val="0017242F"/>
    <w:rsid w:val="001752FE"/>
    <w:rsid w:val="00175922"/>
    <w:rsid w:val="00181A81"/>
    <w:rsid w:val="001821F6"/>
    <w:rsid w:val="00185B5B"/>
    <w:rsid w:val="00186C06"/>
    <w:rsid w:val="00187D24"/>
    <w:rsid w:val="00190BBB"/>
    <w:rsid w:val="001910BF"/>
    <w:rsid w:val="001923B2"/>
    <w:rsid w:val="00192FD6"/>
    <w:rsid w:val="001944BD"/>
    <w:rsid w:val="00195702"/>
    <w:rsid w:val="00195A90"/>
    <w:rsid w:val="0019735F"/>
    <w:rsid w:val="001A1D7A"/>
    <w:rsid w:val="001A4843"/>
    <w:rsid w:val="001A6457"/>
    <w:rsid w:val="001A69AC"/>
    <w:rsid w:val="001A7594"/>
    <w:rsid w:val="001B016B"/>
    <w:rsid w:val="001B2E2B"/>
    <w:rsid w:val="001B308B"/>
    <w:rsid w:val="001B6FD8"/>
    <w:rsid w:val="001C0BC7"/>
    <w:rsid w:val="001C4542"/>
    <w:rsid w:val="001C4BED"/>
    <w:rsid w:val="001C4BFC"/>
    <w:rsid w:val="001C6CDF"/>
    <w:rsid w:val="001C7648"/>
    <w:rsid w:val="001D0756"/>
    <w:rsid w:val="001D16B7"/>
    <w:rsid w:val="001D270A"/>
    <w:rsid w:val="001D3A40"/>
    <w:rsid w:val="001D5CA7"/>
    <w:rsid w:val="001E2172"/>
    <w:rsid w:val="001E7F3B"/>
    <w:rsid w:val="001F35AB"/>
    <w:rsid w:val="001F4DFE"/>
    <w:rsid w:val="001F7BEE"/>
    <w:rsid w:val="001F7D51"/>
    <w:rsid w:val="00200122"/>
    <w:rsid w:val="002048F5"/>
    <w:rsid w:val="00205FF9"/>
    <w:rsid w:val="00212658"/>
    <w:rsid w:val="0021412B"/>
    <w:rsid w:val="002144CF"/>
    <w:rsid w:val="002152E0"/>
    <w:rsid w:val="0021533F"/>
    <w:rsid w:val="00216465"/>
    <w:rsid w:val="00216742"/>
    <w:rsid w:val="002176B9"/>
    <w:rsid w:val="00217B76"/>
    <w:rsid w:val="00220DD6"/>
    <w:rsid w:val="00220EA3"/>
    <w:rsid w:val="00221A86"/>
    <w:rsid w:val="0022308C"/>
    <w:rsid w:val="0023246A"/>
    <w:rsid w:val="002331BE"/>
    <w:rsid w:val="00234097"/>
    <w:rsid w:val="00234925"/>
    <w:rsid w:val="00236B0A"/>
    <w:rsid w:val="00237758"/>
    <w:rsid w:val="0024183C"/>
    <w:rsid w:val="0024423A"/>
    <w:rsid w:val="00247BDA"/>
    <w:rsid w:val="00247FD3"/>
    <w:rsid w:val="00250187"/>
    <w:rsid w:val="0025099E"/>
    <w:rsid w:val="00253453"/>
    <w:rsid w:val="00256AF8"/>
    <w:rsid w:val="00264078"/>
    <w:rsid w:val="0026427A"/>
    <w:rsid w:val="002654CD"/>
    <w:rsid w:val="00271D8F"/>
    <w:rsid w:val="00271E54"/>
    <w:rsid w:val="0027465D"/>
    <w:rsid w:val="00280F78"/>
    <w:rsid w:val="002827F8"/>
    <w:rsid w:val="00283C36"/>
    <w:rsid w:val="002870D5"/>
    <w:rsid w:val="00292B2C"/>
    <w:rsid w:val="0029351B"/>
    <w:rsid w:val="00295A0C"/>
    <w:rsid w:val="00297437"/>
    <w:rsid w:val="00297E08"/>
    <w:rsid w:val="002A136C"/>
    <w:rsid w:val="002A235A"/>
    <w:rsid w:val="002A2ED7"/>
    <w:rsid w:val="002A322F"/>
    <w:rsid w:val="002A49A9"/>
    <w:rsid w:val="002A49E8"/>
    <w:rsid w:val="002A60D9"/>
    <w:rsid w:val="002A672A"/>
    <w:rsid w:val="002B0145"/>
    <w:rsid w:val="002B06FB"/>
    <w:rsid w:val="002B0F50"/>
    <w:rsid w:val="002B12FB"/>
    <w:rsid w:val="002B1305"/>
    <w:rsid w:val="002B15C4"/>
    <w:rsid w:val="002B2FB2"/>
    <w:rsid w:val="002B35D0"/>
    <w:rsid w:val="002B392C"/>
    <w:rsid w:val="002B41AF"/>
    <w:rsid w:val="002B469A"/>
    <w:rsid w:val="002B53E7"/>
    <w:rsid w:val="002B5785"/>
    <w:rsid w:val="002B7229"/>
    <w:rsid w:val="002B7523"/>
    <w:rsid w:val="002B7AF5"/>
    <w:rsid w:val="002C5203"/>
    <w:rsid w:val="002C6C0D"/>
    <w:rsid w:val="002C7F0E"/>
    <w:rsid w:val="002D16D6"/>
    <w:rsid w:val="002D4011"/>
    <w:rsid w:val="002E0FD5"/>
    <w:rsid w:val="002E1648"/>
    <w:rsid w:val="002E1C72"/>
    <w:rsid w:val="002E1FA3"/>
    <w:rsid w:val="002E46FF"/>
    <w:rsid w:val="002E6385"/>
    <w:rsid w:val="002E673A"/>
    <w:rsid w:val="002E7A7F"/>
    <w:rsid w:val="002E7E3E"/>
    <w:rsid w:val="002F3617"/>
    <w:rsid w:val="002F4CBD"/>
    <w:rsid w:val="002F5068"/>
    <w:rsid w:val="002F7CC8"/>
    <w:rsid w:val="003013D7"/>
    <w:rsid w:val="00302652"/>
    <w:rsid w:val="00302B55"/>
    <w:rsid w:val="0030545C"/>
    <w:rsid w:val="0030654B"/>
    <w:rsid w:val="00306ADE"/>
    <w:rsid w:val="00311899"/>
    <w:rsid w:val="00311B90"/>
    <w:rsid w:val="003128A3"/>
    <w:rsid w:val="00313725"/>
    <w:rsid w:val="003137F6"/>
    <w:rsid w:val="0031616F"/>
    <w:rsid w:val="0032019E"/>
    <w:rsid w:val="0032389B"/>
    <w:rsid w:val="003239CD"/>
    <w:rsid w:val="00324F12"/>
    <w:rsid w:val="00325F93"/>
    <w:rsid w:val="003267F2"/>
    <w:rsid w:val="00326D13"/>
    <w:rsid w:val="00327CD8"/>
    <w:rsid w:val="00330F5F"/>
    <w:rsid w:val="00335CA6"/>
    <w:rsid w:val="00341BA2"/>
    <w:rsid w:val="00343A6C"/>
    <w:rsid w:val="00343D3D"/>
    <w:rsid w:val="003447BE"/>
    <w:rsid w:val="00344F4F"/>
    <w:rsid w:val="003455B2"/>
    <w:rsid w:val="003465A4"/>
    <w:rsid w:val="00351C00"/>
    <w:rsid w:val="0035593A"/>
    <w:rsid w:val="00357949"/>
    <w:rsid w:val="00357B8C"/>
    <w:rsid w:val="00362135"/>
    <w:rsid w:val="003633AE"/>
    <w:rsid w:val="00364873"/>
    <w:rsid w:val="00364E2B"/>
    <w:rsid w:val="00364FEB"/>
    <w:rsid w:val="00365817"/>
    <w:rsid w:val="00367B0F"/>
    <w:rsid w:val="00367D44"/>
    <w:rsid w:val="00367DA8"/>
    <w:rsid w:val="00372333"/>
    <w:rsid w:val="00373C51"/>
    <w:rsid w:val="003741B5"/>
    <w:rsid w:val="003831B2"/>
    <w:rsid w:val="00383C3D"/>
    <w:rsid w:val="00386283"/>
    <w:rsid w:val="00387665"/>
    <w:rsid w:val="003909CC"/>
    <w:rsid w:val="00390ED5"/>
    <w:rsid w:val="003A0A2C"/>
    <w:rsid w:val="003A29E3"/>
    <w:rsid w:val="003A30F4"/>
    <w:rsid w:val="003A3A2A"/>
    <w:rsid w:val="003B4E2F"/>
    <w:rsid w:val="003B6330"/>
    <w:rsid w:val="003C1D80"/>
    <w:rsid w:val="003C44A6"/>
    <w:rsid w:val="003C5368"/>
    <w:rsid w:val="003C556D"/>
    <w:rsid w:val="003C6452"/>
    <w:rsid w:val="003C6C9C"/>
    <w:rsid w:val="003C6E53"/>
    <w:rsid w:val="003C74C8"/>
    <w:rsid w:val="003D1C61"/>
    <w:rsid w:val="003D2AAB"/>
    <w:rsid w:val="003D4417"/>
    <w:rsid w:val="003D4C4F"/>
    <w:rsid w:val="003D5DE6"/>
    <w:rsid w:val="003D6DE9"/>
    <w:rsid w:val="003D7B28"/>
    <w:rsid w:val="003E04D3"/>
    <w:rsid w:val="003E2229"/>
    <w:rsid w:val="003E2EFB"/>
    <w:rsid w:val="003E53DA"/>
    <w:rsid w:val="003E5FE2"/>
    <w:rsid w:val="003E7D42"/>
    <w:rsid w:val="003F061E"/>
    <w:rsid w:val="003F1D10"/>
    <w:rsid w:val="003F2256"/>
    <w:rsid w:val="003F2B84"/>
    <w:rsid w:val="003F320F"/>
    <w:rsid w:val="003F37DF"/>
    <w:rsid w:val="003F39CB"/>
    <w:rsid w:val="003F7274"/>
    <w:rsid w:val="00402574"/>
    <w:rsid w:val="00403788"/>
    <w:rsid w:val="00411840"/>
    <w:rsid w:val="00413E1F"/>
    <w:rsid w:val="00413F00"/>
    <w:rsid w:val="00414428"/>
    <w:rsid w:val="00414E14"/>
    <w:rsid w:val="00414F59"/>
    <w:rsid w:val="00416E24"/>
    <w:rsid w:val="00416F39"/>
    <w:rsid w:val="004228A7"/>
    <w:rsid w:val="00422BC4"/>
    <w:rsid w:val="00427BEC"/>
    <w:rsid w:val="004314B4"/>
    <w:rsid w:val="004403A4"/>
    <w:rsid w:val="0044091C"/>
    <w:rsid w:val="00443985"/>
    <w:rsid w:val="00445795"/>
    <w:rsid w:val="004479D9"/>
    <w:rsid w:val="00451321"/>
    <w:rsid w:val="00451B24"/>
    <w:rsid w:val="00453216"/>
    <w:rsid w:val="00455995"/>
    <w:rsid w:val="0046037A"/>
    <w:rsid w:val="0046109A"/>
    <w:rsid w:val="00461BCF"/>
    <w:rsid w:val="00461E8A"/>
    <w:rsid w:val="0046234C"/>
    <w:rsid w:val="00462463"/>
    <w:rsid w:val="00466E55"/>
    <w:rsid w:val="004679D9"/>
    <w:rsid w:val="004713D1"/>
    <w:rsid w:val="004731EE"/>
    <w:rsid w:val="00475576"/>
    <w:rsid w:val="00477707"/>
    <w:rsid w:val="00477C1D"/>
    <w:rsid w:val="00482AA9"/>
    <w:rsid w:val="00486DD4"/>
    <w:rsid w:val="0049200C"/>
    <w:rsid w:val="004931AF"/>
    <w:rsid w:val="0049377C"/>
    <w:rsid w:val="00496E49"/>
    <w:rsid w:val="004A0EAD"/>
    <w:rsid w:val="004A3066"/>
    <w:rsid w:val="004A4F82"/>
    <w:rsid w:val="004A7C48"/>
    <w:rsid w:val="004B078C"/>
    <w:rsid w:val="004B135D"/>
    <w:rsid w:val="004B1D94"/>
    <w:rsid w:val="004B23BA"/>
    <w:rsid w:val="004B2574"/>
    <w:rsid w:val="004B2B74"/>
    <w:rsid w:val="004B2EFE"/>
    <w:rsid w:val="004B39C8"/>
    <w:rsid w:val="004B4772"/>
    <w:rsid w:val="004B4A25"/>
    <w:rsid w:val="004B578A"/>
    <w:rsid w:val="004B683A"/>
    <w:rsid w:val="004B6A85"/>
    <w:rsid w:val="004B7305"/>
    <w:rsid w:val="004C196E"/>
    <w:rsid w:val="004C1A6A"/>
    <w:rsid w:val="004C1DE0"/>
    <w:rsid w:val="004C3595"/>
    <w:rsid w:val="004C663C"/>
    <w:rsid w:val="004C7437"/>
    <w:rsid w:val="004D087D"/>
    <w:rsid w:val="004D0D43"/>
    <w:rsid w:val="004D1565"/>
    <w:rsid w:val="004D2E5D"/>
    <w:rsid w:val="004D4394"/>
    <w:rsid w:val="004D5DB8"/>
    <w:rsid w:val="004D7C77"/>
    <w:rsid w:val="004E1578"/>
    <w:rsid w:val="004E1612"/>
    <w:rsid w:val="004E1F7B"/>
    <w:rsid w:val="004E47A7"/>
    <w:rsid w:val="004E67AE"/>
    <w:rsid w:val="004E689D"/>
    <w:rsid w:val="004F1593"/>
    <w:rsid w:val="004F61E9"/>
    <w:rsid w:val="004F6324"/>
    <w:rsid w:val="004F65BC"/>
    <w:rsid w:val="004F7473"/>
    <w:rsid w:val="004F7CEA"/>
    <w:rsid w:val="004F7D68"/>
    <w:rsid w:val="00510355"/>
    <w:rsid w:val="0052323D"/>
    <w:rsid w:val="00531A04"/>
    <w:rsid w:val="005335A2"/>
    <w:rsid w:val="00536F40"/>
    <w:rsid w:val="005374AB"/>
    <w:rsid w:val="00550220"/>
    <w:rsid w:val="00550385"/>
    <w:rsid w:val="00554178"/>
    <w:rsid w:val="0055485D"/>
    <w:rsid w:val="00556BE6"/>
    <w:rsid w:val="00563326"/>
    <w:rsid w:val="00563A08"/>
    <w:rsid w:val="00572391"/>
    <w:rsid w:val="00573D53"/>
    <w:rsid w:val="005750C7"/>
    <w:rsid w:val="00576FBA"/>
    <w:rsid w:val="0058037A"/>
    <w:rsid w:val="00580571"/>
    <w:rsid w:val="005839F6"/>
    <w:rsid w:val="00585841"/>
    <w:rsid w:val="00586508"/>
    <w:rsid w:val="00590699"/>
    <w:rsid w:val="00592D8B"/>
    <w:rsid w:val="005979BB"/>
    <w:rsid w:val="005A1747"/>
    <w:rsid w:val="005A17B3"/>
    <w:rsid w:val="005A2B69"/>
    <w:rsid w:val="005A2CE0"/>
    <w:rsid w:val="005A4DB4"/>
    <w:rsid w:val="005A64B7"/>
    <w:rsid w:val="005A76D8"/>
    <w:rsid w:val="005B2344"/>
    <w:rsid w:val="005B2A62"/>
    <w:rsid w:val="005B4D47"/>
    <w:rsid w:val="005B6A4F"/>
    <w:rsid w:val="005D0981"/>
    <w:rsid w:val="005D1D1A"/>
    <w:rsid w:val="005D2159"/>
    <w:rsid w:val="005D2E7B"/>
    <w:rsid w:val="005D3017"/>
    <w:rsid w:val="005D3D55"/>
    <w:rsid w:val="005D4FA1"/>
    <w:rsid w:val="005D517E"/>
    <w:rsid w:val="005D54CE"/>
    <w:rsid w:val="005D5C69"/>
    <w:rsid w:val="005E050E"/>
    <w:rsid w:val="005E18C9"/>
    <w:rsid w:val="005E194A"/>
    <w:rsid w:val="005E200F"/>
    <w:rsid w:val="005E36ED"/>
    <w:rsid w:val="005F218D"/>
    <w:rsid w:val="005F68B1"/>
    <w:rsid w:val="005F6C00"/>
    <w:rsid w:val="00602F60"/>
    <w:rsid w:val="00611007"/>
    <w:rsid w:val="006178FA"/>
    <w:rsid w:val="006219F2"/>
    <w:rsid w:val="00623119"/>
    <w:rsid w:val="0062431A"/>
    <w:rsid w:val="0062588F"/>
    <w:rsid w:val="00625B34"/>
    <w:rsid w:val="0062666B"/>
    <w:rsid w:val="00627AAA"/>
    <w:rsid w:val="00634C67"/>
    <w:rsid w:val="006355E8"/>
    <w:rsid w:val="00635B3D"/>
    <w:rsid w:val="00640E4E"/>
    <w:rsid w:val="00644149"/>
    <w:rsid w:val="00646897"/>
    <w:rsid w:val="00647169"/>
    <w:rsid w:val="00647A1E"/>
    <w:rsid w:val="006510BA"/>
    <w:rsid w:val="00651EC5"/>
    <w:rsid w:val="006529E1"/>
    <w:rsid w:val="006544CD"/>
    <w:rsid w:val="006606B4"/>
    <w:rsid w:val="00661395"/>
    <w:rsid w:val="0066251F"/>
    <w:rsid w:val="00663CBD"/>
    <w:rsid w:val="00664DFA"/>
    <w:rsid w:val="006666C1"/>
    <w:rsid w:val="00667454"/>
    <w:rsid w:val="00670464"/>
    <w:rsid w:val="00670F29"/>
    <w:rsid w:val="00671A12"/>
    <w:rsid w:val="0067500E"/>
    <w:rsid w:val="0068134C"/>
    <w:rsid w:val="00684307"/>
    <w:rsid w:val="00686121"/>
    <w:rsid w:val="0068779D"/>
    <w:rsid w:val="0069246F"/>
    <w:rsid w:val="006925D3"/>
    <w:rsid w:val="00692A61"/>
    <w:rsid w:val="0069499A"/>
    <w:rsid w:val="00694CCA"/>
    <w:rsid w:val="00695049"/>
    <w:rsid w:val="006A0103"/>
    <w:rsid w:val="006A03D7"/>
    <w:rsid w:val="006A2FEF"/>
    <w:rsid w:val="006A797B"/>
    <w:rsid w:val="006B06A2"/>
    <w:rsid w:val="006B27C0"/>
    <w:rsid w:val="006B6D5B"/>
    <w:rsid w:val="006B6F55"/>
    <w:rsid w:val="006B7D71"/>
    <w:rsid w:val="006C11A9"/>
    <w:rsid w:val="006C2300"/>
    <w:rsid w:val="006C2E12"/>
    <w:rsid w:val="006C56DB"/>
    <w:rsid w:val="006C5A65"/>
    <w:rsid w:val="006C777D"/>
    <w:rsid w:val="006C793A"/>
    <w:rsid w:val="006D20A0"/>
    <w:rsid w:val="006D330D"/>
    <w:rsid w:val="006D3B69"/>
    <w:rsid w:val="006D7A16"/>
    <w:rsid w:val="006E2F4D"/>
    <w:rsid w:val="006E3911"/>
    <w:rsid w:val="006E5D6F"/>
    <w:rsid w:val="006E6DA9"/>
    <w:rsid w:val="006F4082"/>
    <w:rsid w:val="006F4778"/>
    <w:rsid w:val="006F504D"/>
    <w:rsid w:val="006F539A"/>
    <w:rsid w:val="006F7997"/>
    <w:rsid w:val="007001F5"/>
    <w:rsid w:val="007008AB"/>
    <w:rsid w:val="007008F4"/>
    <w:rsid w:val="007009F6"/>
    <w:rsid w:val="00700C01"/>
    <w:rsid w:val="00706973"/>
    <w:rsid w:val="0071147A"/>
    <w:rsid w:val="00713F66"/>
    <w:rsid w:val="00714173"/>
    <w:rsid w:val="00714A13"/>
    <w:rsid w:val="00715FB1"/>
    <w:rsid w:val="0072338A"/>
    <w:rsid w:val="00723A9F"/>
    <w:rsid w:val="00726E36"/>
    <w:rsid w:val="00731572"/>
    <w:rsid w:val="00732C6C"/>
    <w:rsid w:val="0073711A"/>
    <w:rsid w:val="00737B34"/>
    <w:rsid w:val="00741940"/>
    <w:rsid w:val="00742950"/>
    <w:rsid w:val="00742995"/>
    <w:rsid w:val="007437F8"/>
    <w:rsid w:val="00751C4B"/>
    <w:rsid w:val="00752313"/>
    <w:rsid w:val="00753785"/>
    <w:rsid w:val="007540DF"/>
    <w:rsid w:val="007578C0"/>
    <w:rsid w:val="007606D3"/>
    <w:rsid w:val="0076421D"/>
    <w:rsid w:val="00764A11"/>
    <w:rsid w:val="00770129"/>
    <w:rsid w:val="00770584"/>
    <w:rsid w:val="00770765"/>
    <w:rsid w:val="00770B77"/>
    <w:rsid w:val="00770D8F"/>
    <w:rsid w:val="00772688"/>
    <w:rsid w:val="0077361F"/>
    <w:rsid w:val="00774FAD"/>
    <w:rsid w:val="00780080"/>
    <w:rsid w:val="00783AF5"/>
    <w:rsid w:val="00783ECD"/>
    <w:rsid w:val="007863CB"/>
    <w:rsid w:val="00787E89"/>
    <w:rsid w:val="00787E94"/>
    <w:rsid w:val="0079005F"/>
    <w:rsid w:val="0079060E"/>
    <w:rsid w:val="00790D32"/>
    <w:rsid w:val="007910FE"/>
    <w:rsid w:val="0079405A"/>
    <w:rsid w:val="007949E4"/>
    <w:rsid w:val="00797950"/>
    <w:rsid w:val="00797A71"/>
    <w:rsid w:val="007A00A0"/>
    <w:rsid w:val="007A0E3D"/>
    <w:rsid w:val="007A2F4F"/>
    <w:rsid w:val="007A4B20"/>
    <w:rsid w:val="007A5CC7"/>
    <w:rsid w:val="007A6C9A"/>
    <w:rsid w:val="007A6D5F"/>
    <w:rsid w:val="007B1431"/>
    <w:rsid w:val="007B2F88"/>
    <w:rsid w:val="007B49B0"/>
    <w:rsid w:val="007B6500"/>
    <w:rsid w:val="007C13FD"/>
    <w:rsid w:val="007C1DF9"/>
    <w:rsid w:val="007C3C86"/>
    <w:rsid w:val="007C493F"/>
    <w:rsid w:val="007D0EF3"/>
    <w:rsid w:val="007D1F22"/>
    <w:rsid w:val="007D30C7"/>
    <w:rsid w:val="007E1199"/>
    <w:rsid w:val="007E24DD"/>
    <w:rsid w:val="007E6018"/>
    <w:rsid w:val="007E6209"/>
    <w:rsid w:val="007E70B7"/>
    <w:rsid w:val="007F0324"/>
    <w:rsid w:val="007F0BBA"/>
    <w:rsid w:val="007F3A99"/>
    <w:rsid w:val="007F617E"/>
    <w:rsid w:val="007F71EA"/>
    <w:rsid w:val="007F78F3"/>
    <w:rsid w:val="00802735"/>
    <w:rsid w:val="0080294C"/>
    <w:rsid w:val="00802A12"/>
    <w:rsid w:val="00802DC9"/>
    <w:rsid w:val="0080327E"/>
    <w:rsid w:val="008076A4"/>
    <w:rsid w:val="00807ABB"/>
    <w:rsid w:val="00810584"/>
    <w:rsid w:val="008116D6"/>
    <w:rsid w:val="00811DEA"/>
    <w:rsid w:val="00813C37"/>
    <w:rsid w:val="00813CD6"/>
    <w:rsid w:val="00821980"/>
    <w:rsid w:val="00825861"/>
    <w:rsid w:val="008271A6"/>
    <w:rsid w:val="00831D7A"/>
    <w:rsid w:val="008359F2"/>
    <w:rsid w:val="00835C8F"/>
    <w:rsid w:val="00836702"/>
    <w:rsid w:val="00840012"/>
    <w:rsid w:val="00843E12"/>
    <w:rsid w:val="008446A9"/>
    <w:rsid w:val="00846AFD"/>
    <w:rsid w:val="00847D9A"/>
    <w:rsid w:val="0085052E"/>
    <w:rsid w:val="00853AE2"/>
    <w:rsid w:val="0086495B"/>
    <w:rsid w:val="00865943"/>
    <w:rsid w:val="00866287"/>
    <w:rsid w:val="008666D7"/>
    <w:rsid w:val="0087098C"/>
    <w:rsid w:val="00877A1E"/>
    <w:rsid w:val="00881A08"/>
    <w:rsid w:val="008845C5"/>
    <w:rsid w:val="00884DE8"/>
    <w:rsid w:val="00885883"/>
    <w:rsid w:val="00886D9C"/>
    <w:rsid w:val="00890281"/>
    <w:rsid w:val="008917F8"/>
    <w:rsid w:val="00892FC6"/>
    <w:rsid w:val="00896ABD"/>
    <w:rsid w:val="008A2227"/>
    <w:rsid w:val="008A7183"/>
    <w:rsid w:val="008B22A3"/>
    <w:rsid w:val="008B495D"/>
    <w:rsid w:val="008B612D"/>
    <w:rsid w:val="008B669A"/>
    <w:rsid w:val="008B675F"/>
    <w:rsid w:val="008B6B0F"/>
    <w:rsid w:val="008B7047"/>
    <w:rsid w:val="008C006D"/>
    <w:rsid w:val="008C2F9D"/>
    <w:rsid w:val="008C339F"/>
    <w:rsid w:val="008C387D"/>
    <w:rsid w:val="008C589F"/>
    <w:rsid w:val="008C6A3B"/>
    <w:rsid w:val="008D4DDA"/>
    <w:rsid w:val="008D4F4C"/>
    <w:rsid w:val="008E3027"/>
    <w:rsid w:val="008E32DE"/>
    <w:rsid w:val="008E3C86"/>
    <w:rsid w:val="008F2DC7"/>
    <w:rsid w:val="008F68F7"/>
    <w:rsid w:val="008F694E"/>
    <w:rsid w:val="008F6AB2"/>
    <w:rsid w:val="00901277"/>
    <w:rsid w:val="00911CC9"/>
    <w:rsid w:val="009142C1"/>
    <w:rsid w:val="009146E5"/>
    <w:rsid w:val="00914EE5"/>
    <w:rsid w:val="00915385"/>
    <w:rsid w:val="009164B5"/>
    <w:rsid w:val="00916F3E"/>
    <w:rsid w:val="00921F44"/>
    <w:rsid w:val="00927A43"/>
    <w:rsid w:val="009317CB"/>
    <w:rsid w:val="00934DC7"/>
    <w:rsid w:val="00935999"/>
    <w:rsid w:val="00935DAF"/>
    <w:rsid w:val="0094008A"/>
    <w:rsid w:val="00940756"/>
    <w:rsid w:val="00940ECF"/>
    <w:rsid w:val="00943E36"/>
    <w:rsid w:val="00946B47"/>
    <w:rsid w:val="00954C10"/>
    <w:rsid w:val="009562A3"/>
    <w:rsid w:val="009565AD"/>
    <w:rsid w:val="00957160"/>
    <w:rsid w:val="009578D5"/>
    <w:rsid w:val="00962440"/>
    <w:rsid w:val="00963746"/>
    <w:rsid w:val="00964277"/>
    <w:rsid w:val="00964426"/>
    <w:rsid w:val="009645D3"/>
    <w:rsid w:val="00964CD0"/>
    <w:rsid w:val="00970675"/>
    <w:rsid w:val="0097084C"/>
    <w:rsid w:val="009750EA"/>
    <w:rsid w:val="00976C5F"/>
    <w:rsid w:val="009833E6"/>
    <w:rsid w:val="00984C23"/>
    <w:rsid w:val="009863CB"/>
    <w:rsid w:val="00990399"/>
    <w:rsid w:val="00995131"/>
    <w:rsid w:val="009962B4"/>
    <w:rsid w:val="0099648D"/>
    <w:rsid w:val="00997A06"/>
    <w:rsid w:val="009A002F"/>
    <w:rsid w:val="009A60E4"/>
    <w:rsid w:val="009A6AAC"/>
    <w:rsid w:val="009A73EB"/>
    <w:rsid w:val="009B17DA"/>
    <w:rsid w:val="009B2A5D"/>
    <w:rsid w:val="009B359E"/>
    <w:rsid w:val="009B5618"/>
    <w:rsid w:val="009B695D"/>
    <w:rsid w:val="009C0081"/>
    <w:rsid w:val="009C01E9"/>
    <w:rsid w:val="009C3C5C"/>
    <w:rsid w:val="009C3CB5"/>
    <w:rsid w:val="009C3FAB"/>
    <w:rsid w:val="009C4F35"/>
    <w:rsid w:val="009C5821"/>
    <w:rsid w:val="009D23D2"/>
    <w:rsid w:val="009D322A"/>
    <w:rsid w:val="009D6897"/>
    <w:rsid w:val="009D76C6"/>
    <w:rsid w:val="009E49E1"/>
    <w:rsid w:val="009E5E79"/>
    <w:rsid w:val="009E6C76"/>
    <w:rsid w:val="009F0862"/>
    <w:rsid w:val="009F15CD"/>
    <w:rsid w:val="009F2C22"/>
    <w:rsid w:val="009F3E12"/>
    <w:rsid w:val="009F4953"/>
    <w:rsid w:val="00A00C99"/>
    <w:rsid w:val="00A02047"/>
    <w:rsid w:val="00A05785"/>
    <w:rsid w:val="00A05A46"/>
    <w:rsid w:val="00A068D7"/>
    <w:rsid w:val="00A0702E"/>
    <w:rsid w:val="00A12948"/>
    <w:rsid w:val="00A13CE3"/>
    <w:rsid w:val="00A13EA5"/>
    <w:rsid w:val="00A15E75"/>
    <w:rsid w:val="00A211C3"/>
    <w:rsid w:val="00A21E60"/>
    <w:rsid w:val="00A2200D"/>
    <w:rsid w:val="00A25ACD"/>
    <w:rsid w:val="00A25FFE"/>
    <w:rsid w:val="00A3444D"/>
    <w:rsid w:val="00A417F3"/>
    <w:rsid w:val="00A429A6"/>
    <w:rsid w:val="00A44E93"/>
    <w:rsid w:val="00A45F2A"/>
    <w:rsid w:val="00A478AD"/>
    <w:rsid w:val="00A53728"/>
    <w:rsid w:val="00A53929"/>
    <w:rsid w:val="00A57A0D"/>
    <w:rsid w:val="00A66607"/>
    <w:rsid w:val="00A67618"/>
    <w:rsid w:val="00A67D81"/>
    <w:rsid w:val="00A67F4A"/>
    <w:rsid w:val="00A71A37"/>
    <w:rsid w:val="00A76787"/>
    <w:rsid w:val="00A81670"/>
    <w:rsid w:val="00A82CE0"/>
    <w:rsid w:val="00A86E74"/>
    <w:rsid w:val="00A871CC"/>
    <w:rsid w:val="00A9140D"/>
    <w:rsid w:val="00A91844"/>
    <w:rsid w:val="00A91D8E"/>
    <w:rsid w:val="00A9233D"/>
    <w:rsid w:val="00A97469"/>
    <w:rsid w:val="00AA1D4A"/>
    <w:rsid w:val="00AA2E65"/>
    <w:rsid w:val="00AA5F4A"/>
    <w:rsid w:val="00AB068C"/>
    <w:rsid w:val="00AB2CE0"/>
    <w:rsid w:val="00AB36D2"/>
    <w:rsid w:val="00AC0EBB"/>
    <w:rsid w:val="00AC2258"/>
    <w:rsid w:val="00AC2C2B"/>
    <w:rsid w:val="00AC3592"/>
    <w:rsid w:val="00AC477D"/>
    <w:rsid w:val="00AC5861"/>
    <w:rsid w:val="00AC6843"/>
    <w:rsid w:val="00AD11BD"/>
    <w:rsid w:val="00AE0119"/>
    <w:rsid w:val="00AE04F4"/>
    <w:rsid w:val="00AE067F"/>
    <w:rsid w:val="00AE11F1"/>
    <w:rsid w:val="00AE18AD"/>
    <w:rsid w:val="00AE2521"/>
    <w:rsid w:val="00AE29B5"/>
    <w:rsid w:val="00AE3CEA"/>
    <w:rsid w:val="00AE5F72"/>
    <w:rsid w:val="00AE7A7D"/>
    <w:rsid w:val="00AF2A5E"/>
    <w:rsid w:val="00AF5145"/>
    <w:rsid w:val="00AF54D2"/>
    <w:rsid w:val="00AF7102"/>
    <w:rsid w:val="00AF77C9"/>
    <w:rsid w:val="00B03497"/>
    <w:rsid w:val="00B06E88"/>
    <w:rsid w:val="00B0718A"/>
    <w:rsid w:val="00B0761F"/>
    <w:rsid w:val="00B110E7"/>
    <w:rsid w:val="00B1133B"/>
    <w:rsid w:val="00B142A5"/>
    <w:rsid w:val="00B1500F"/>
    <w:rsid w:val="00B162F8"/>
    <w:rsid w:val="00B16534"/>
    <w:rsid w:val="00B202E1"/>
    <w:rsid w:val="00B2372F"/>
    <w:rsid w:val="00B25675"/>
    <w:rsid w:val="00B26492"/>
    <w:rsid w:val="00B2696D"/>
    <w:rsid w:val="00B33602"/>
    <w:rsid w:val="00B33BC2"/>
    <w:rsid w:val="00B3634C"/>
    <w:rsid w:val="00B45682"/>
    <w:rsid w:val="00B46253"/>
    <w:rsid w:val="00B47EB5"/>
    <w:rsid w:val="00B5183A"/>
    <w:rsid w:val="00B5405B"/>
    <w:rsid w:val="00B54A0B"/>
    <w:rsid w:val="00B54C6C"/>
    <w:rsid w:val="00B57205"/>
    <w:rsid w:val="00B605C3"/>
    <w:rsid w:val="00B60DB6"/>
    <w:rsid w:val="00B64057"/>
    <w:rsid w:val="00B65EEB"/>
    <w:rsid w:val="00B662DC"/>
    <w:rsid w:val="00B67891"/>
    <w:rsid w:val="00B71DF7"/>
    <w:rsid w:val="00B723CD"/>
    <w:rsid w:val="00B727F4"/>
    <w:rsid w:val="00B744D7"/>
    <w:rsid w:val="00B7733A"/>
    <w:rsid w:val="00B84711"/>
    <w:rsid w:val="00B90C84"/>
    <w:rsid w:val="00B96937"/>
    <w:rsid w:val="00B96D08"/>
    <w:rsid w:val="00BA3435"/>
    <w:rsid w:val="00BA3707"/>
    <w:rsid w:val="00BB02E6"/>
    <w:rsid w:val="00BB0AE2"/>
    <w:rsid w:val="00BB1C7B"/>
    <w:rsid w:val="00BB2ED8"/>
    <w:rsid w:val="00BB395E"/>
    <w:rsid w:val="00BB7F92"/>
    <w:rsid w:val="00BC052B"/>
    <w:rsid w:val="00BC0AFF"/>
    <w:rsid w:val="00BC3262"/>
    <w:rsid w:val="00BC401A"/>
    <w:rsid w:val="00BC6C77"/>
    <w:rsid w:val="00BC6FAD"/>
    <w:rsid w:val="00BD007C"/>
    <w:rsid w:val="00BD193A"/>
    <w:rsid w:val="00BD2C52"/>
    <w:rsid w:val="00BD3307"/>
    <w:rsid w:val="00BD35B0"/>
    <w:rsid w:val="00BD5D90"/>
    <w:rsid w:val="00BD7B8F"/>
    <w:rsid w:val="00BD7FB0"/>
    <w:rsid w:val="00BE0914"/>
    <w:rsid w:val="00BE0DF5"/>
    <w:rsid w:val="00BF1B50"/>
    <w:rsid w:val="00C008A0"/>
    <w:rsid w:val="00C00BC9"/>
    <w:rsid w:val="00C013C2"/>
    <w:rsid w:val="00C0467A"/>
    <w:rsid w:val="00C0574E"/>
    <w:rsid w:val="00C10CDB"/>
    <w:rsid w:val="00C10F56"/>
    <w:rsid w:val="00C11179"/>
    <w:rsid w:val="00C13182"/>
    <w:rsid w:val="00C159D5"/>
    <w:rsid w:val="00C16E34"/>
    <w:rsid w:val="00C17772"/>
    <w:rsid w:val="00C21E3D"/>
    <w:rsid w:val="00C234BC"/>
    <w:rsid w:val="00C24785"/>
    <w:rsid w:val="00C2779C"/>
    <w:rsid w:val="00C34027"/>
    <w:rsid w:val="00C432D1"/>
    <w:rsid w:val="00C434FF"/>
    <w:rsid w:val="00C43691"/>
    <w:rsid w:val="00C46570"/>
    <w:rsid w:val="00C50765"/>
    <w:rsid w:val="00C507C5"/>
    <w:rsid w:val="00C5129A"/>
    <w:rsid w:val="00C53883"/>
    <w:rsid w:val="00C53CC4"/>
    <w:rsid w:val="00C54A18"/>
    <w:rsid w:val="00C54F33"/>
    <w:rsid w:val="00C55FDD"/>
    <w:rsid w:val="00C601D0"/>
    <w:rsid w:val="00C61C95"/>
    <w:rsid w:val="00C621B9"/>
    <w:rsid w:val="00C63B82"/>
    <w:rsid w:val="00C6555F"/>
    <w:rsid w:val="00C659D8"/>
    <w:rsid w:val="00C716C5"/>
    <w:rsid w:val="00C71C18"/>
    <w:rsid w:val="00C738B1"/>
    <w:rsid w:val="00C757D7"/>
    <w:rsid w:val="00C77F61"/>
    <w:rsid w:val="00C835EA"/>
    <w:rsid w:val="00C8588C"/>
    <w:rsid w:val="00C8598D"/>
    <w:rsid w:val="00C90BF3"/>
    <w:rsid w:val="00C94794"/>
    <w:rsid w:val="00C979CA"/>
    <w:rsid w:val="00C97F96"/>
    <w:rsid w:val="00CA0179"/>
    <w:rsid w:val="00CA070A"/>
    <w:rsid w:val="00CA1B15"/>
    <w:rsid w:val="00CA43EE"/>
    <w:rsid w:val="00CA60A7"/>
    <w:rsid w:val="00CA6524"/>
    <w:rsid w:val="00CB27C2"/>
    <w:rsid w:val="00CB52B3"/>
    <w:rsid w:val="00CC3264"/>
    <w:rsid w:val="00CC3498"/>
    <w:rsid w:val="00CC3700"/>
    <w:rsid w:val="00CC4452"/>
    <w:rsid w:val="00CC5719"/>
    <w:rsid w:val="00CC5AB4"/>
    <w:rsid w:val="00CC5C3F"/>
    <w:rsid w:val="00CC6E4C"/>
    <w:rsid w:val="00CC7D7C"/>
    <w:rsid w:val="00CD3FF7"/>
    <w:rsid w:val="00CD5CD9"/>
    <w:rsid w:val="00CD65E0"/>
    <w:rsid w:val="00CD7205"/>
    <w:rsid w:val="00CD7DC5"/>
    <w:rsid w:val="00CE28A7"/>
    <w:rsid w:val="00CE394C"/>
    <w:rsid w:val="00CE4B38"/>
    <w:rsid w:val="00CE69AB"/>
    <w:rsid w:val="00CE69DD"/>
    <w:rsid w:val="00CF16F6"/>
    <w:rsid w:val="00CF4975"/>
    <w:rsid w:val="00D0192E"/>
    <w:rsid w:val="00D04D6B"/>
    <w:rsid w:val="00D05F2D"/>
    <w:rsid w:val="00D10B1D"/>
    <w:rsid w:val="00D12A48"/>
    <w:rsid w:val="00D133DA"/>
    <w:rsid w:val="00D212A1"/>
    <w:rsid w:val="00D21A6C"/>
    <w:rsid w:val="00D23229"/>
    <w:rsid w:val="00D23E8D"/>
    <w:rsid w:val="00D25CF3"/>
    <w:rsid w:val="00D30647"/>
    <w:rsid w:val="00D3184B"/>
    <w:rsid w:val="00D31C33"/>
    <w:rsid w:val="00D33E41"/>
    <w:rsid w:val="00D34883"/>
    <w:rsid w:val="00D40498"/>
    <w:rsid w:val="00D528CC"/>
    <w:rsid w:val="00D52ECE"/>
    <w:rsid w:val="00D5603D"/>
    <w:rsid w:val="00D61286"/>
    <w:rsid w:val="00D626EB"/>
    <w:rsid w:val="00D751DA"/>
    <w:rsid w:val="00D7683B"/>
    <w:rsid w:val="00D82419"/>
    <w:rsid w:val="00D82B27"/>
    <w:rsid w:val="00D85848"/>
    <w:rsid w:val="00D87576"/>
    <w:rsid w:val="00D87924"/>
    <w:rsid w:val="00D91832"/>
    <w:rsid w:val="00D923B5"/>
    <w:rsid w:val="00D92825"/>
    <w:rsid w:val="00D949AC"/>
    <w:rsid w:val="00D94D95"/>
    <w:rsid w:val="00D96A2D"/>
    <w:rsid w:val="00DA0447"/>
    <w:rsid w:val="00DA229C"/>
    <w:rsid w:val="00DA2374"/>
    <w:rsid w:val="00DA3C0F"/>
    <w:rsid w:val="00DA5C60"/>
    <w:rsid w:val="00DA61AA"/>
    <w:rsid w:val="00DB0596"/>
    <w:rsid w:val="00DB0A14"/>
    <w:rsid w:val="00DB2392"/>
    <w:rsid w:val="00DB2C8E"/>
    <w:rsid w:val="00DB4288"/>
    <w:rsid w:val="00DB53AA"/>
    <w:rsid w:val="00DB5CBF"/>
    <w:rsid w:val="00DB5E32"/>
    <w:rsid w:val="00DC28AA"/>
    <w:rsid w:val="00DC2C14"/>
    <w:rsid w:val="00DC36FB"/>
    <w:rsid w:val="00DC5A24"/>
    <w:rsid w:val="00DC6C49"/>
    <w:rsid w:val="00DD26AD"/>
    <w:rsid w:val="00DD2D17"/>
    <w:rsid w:val="00DD3A95"/>
    <w:rsid w:val="00DD3B8E"/>
    <w:rsid w:val="00DD3DD9"/>
    <w:rsid w:val="00DD6F9B"/>
    <w:rsid w:val="00DD70F3"/>
    <w:rsid w:val="00DE26B5"/>
    <w:rsid w:val="00DE3606"/>
    <w:rsid w:val="00DE3AC2"/>
    <w:rsid w:val="00DE3B77"/>
    <w:rsid w:val="00DE5179"/>
    <w:rsid w:val="00DF04F2"/>
    <w:rsid w:val="00DF1280"/>
    <w:rsid w:val="00DF2F5A"/>
    <w:rsid w:val="00DF3835"/>
    <w:rsid w:val="00DF4514"/>
    <w:rsid w:val="00DF4FAD"/>
    <w:rsid w:val="00DF5BC2"/>
    <w:rsid w:val="00E05023"/>
    <w:rsid w:val="00E06B83"/>
    <w:rsid w:val="00E107D9"/>
    <w:rsid w:val="00E14A11"/>
    <w:rsid w:val="00E1541D"/>
    <w:rsid w:val="00E156B5"/>
    <w:rsid w:val="00E16C88"/>
    <w:rsid w:val="00E21B28"/>
    <w:rsid w:val="00E2476D"/>
    <w:rsid w:val="00E251D0"/>
    <w:rsid w:val="00E304A9"/>
    <w:rsid w:val="00E30A60"/>
    <w:rsid w:val="00E3111F"/>
    <w:rsid w:val="00E3129E"/>
    <w:rsid w:val="00E32A98"/>
    <w:rsid w:val="00E35BC2"/>
    <w:rsid w:val="00E40933"/>
    <w:rsid w:val="00E41B6D"/>
    <w:rsid w:val="00E43E24"/>
    <w:rsid w:val="00E4423E"/>
    <w:rsid w:val="00E44656"/>
    <w:rsid w:val="00E473C1"/>
    <w:rsid w:val="00E50E7F"/>
    <w:rsid w:val="00E55059"/>
    <w:rsid w:val="00E5684B"/>
    <w:rsid w:val="00E57012"/>
    <w:rsid w:val="00E613FF"/>
    <w:rsid w:val="00E62DC4"/>
    <w:rsid w:val="00E638C7"/>
    <w:rsid w:val="00E63958"/>
    <w:rsid w:val="00E65ACD"/>
    <w:rsid w:val="00E66BAA"/>
    <w:rsid w:val="00E80468"/>
    <w:rsid w:val="00E861F4"/>
    <w:rsid w:val="00E9467C"/>
    <w:rsid w:val="00E94C30"/>
    <w:rsid w:val="00E9501E"/>
    <w:rsid w:val="00E95DDA"/>
    <w:rsid w:val="00E969C5"/>
    <w:rsid w:val="00E96C13"/>
    <w:rsid w:val="00E972A6"/>
    <w:rsid w:val="00E97D4F"/>
    <w:rsid w:val="00EA16DF"/>
    <w:rsid w:val="00EA19C7"/>
    <w:rsid w:val="00EA489A"/>
    <w:rsid w:val="00EA5642"/>
    <w:rsid w:val="00EA6F92"/>
    <w:rsid w:val="00EB008D"/>
    <w:rsid w:val="00EB1028"/>
    <w:rsid w:val="00EB2E77"/>
    <w:rsid w:val="00EB636D"/>
    <w:rsid w:val="00EB6EEF"/>
    <w:rsid w:val="00EC07BF"/>
    <w:rsid w:val="00EC33D4"/>
    <w:rsid w:val="00EC566F"/>
    <w:rsid w:val="00ED04D8"/>
    <w:rsid w:val="00ED222F"/>
    <w:rsid w:val="00ED52BE"/>
    <w:rsid w:val="00ED5390"/>
    <w:rsid w:val="00ED7087"/>
    <w:rsid w:val="00EE2660"/>
    <w:rsid w:val="00EE395F"/>
    <w:rsid w:val="00EE4DD9"/>
    <w:rsid w:val="00EE6D8A"/>
    <w:rsid w:val="00EE749C"/>
    <w:rsid w:val="00EF0306"/>
    <w:rsid w:val="00EF11E8"/>
    <w:rsid w:val="00F01471"/>
    <w:rsid w:val="00F033E3"/>
    <w:rsid w:val="00F05282"/>
    <w:rsid w:val="00F068F9"/>
    <w:rsid w:val="00F073D4"/>
    <w:rsid w:val="00F1047D"/>
    <w:rsid w:val="00F11250"/>
    <w:rsid w:val="00F1358F"/>
    <w:rsid w:val="00F15960"/>
    <w:rsid w:val="00F166F7"/>
    <w:rsid w:val="00F242C3"/>
    <w:rsid w:val="00F2489B"/>
    <w:rsid w:val="00F25173"/>
    <w:rsid w:val="00F328BC"/>
    <w:rsid w:val="00F3708D"/>
    <w:rsid w:val="00F377B1"/>
    <w:rsid w:val="00F41F8E"/>
    <w:rsid w:val="00F425E6"/>
    <w:rsid w:val="00F45B76"/>
    <w:rsid w:val="00F509C7"/>
    <w:rsid w:val="00F5239D"/>
    <w:rsid w:val="00F53E9D"/>
    <w:rsid w:val="00F611DB"/>
    <w:rsid w:val="00F6293A"/>
    <w:rsid w:val="00F63A22"/>
    <w:rsid w:val="00F70FEB"/>
    <w:rsid w:val="00F72ED4"/>
    <w:rsid w:val="00F740DF"/>
    <w:rsid w:val="00F76DA4"/>
    <w:rsid w:val="00F76F8B"/>
    <w:rsid w:val="00F77E8B"/>
    <w:rsid w:val="00F8299A"/>
    <w:rsid w:val="00F84577"/>
    <w:rsid w:val="00F8480A"/>
    <w:rsid w:val="00F84D0A"/>
    <w:rsid w:val="00F852CD"/>
    <w:rsid w:val="00F87A98"/>
    <w:rsid w:val="00F87D31"/>
    <w:rsid w:val="00F9253A"/>
    <w:rsid w:val="00F938A1"/>
    <w:rsid w:val="00F9560F"/>
    <w:rsid w:val="00F965B4"/>
    <w:rsid w:val="00FA2A65"/>
    <w:rsid w:val="00FA4BC5"/>
    <w:rsid w:val="00FA4C56"/>
    <w:rsid w:val="00FA5537"/>
    <w:rsid w:val="00FA5F1D"/>
    <w:rsid w:val="00FA785E"/>
    <w:rsid w:val="00FB0EF0"/>
    <w:rsid w:val="00FB2C76"/>
    <w:rsid w:val="00FB401F"/>
    <w:rsid w:val="00FC004F"/>
    <w:rsid w:val="00FC17A3"/>
    <w:rsid w:val="00FC2CD0"/>
    <w:rsid w:val="00FC475D"/>
    <w:rsid w:val="00FC478C"/>
    <w:rsid w:val="00FC5081"/>
    <w:rsid w:val="00FC5860"/>
    <w:rsid w:val="00FC590E"/>
    <w:rsid w:val="00FC5AD8"/>
    <w:rsid w:val="00FC6487"/>
    <w:rsid w:val="00FC69E3"/>
    <w:rsid w:val="00FC7393"/>
    <w:rsid w:val="00FD1F70"/>
    <w:rsid w:val="00FD23AD"/>
    <w:rsid w:val="00FD4EBC"/>
    <w:rsid w:val="00FD5EEC"/>
    <w:rsid w:val="00FD65BA"/>
    <w:rsid w:val="00FE0DC4"/>
    <w:rsid w:val="00FE141C"/>
    <w:rsid w:val="00FE1670"/>
    <w:rsid w:val="00FE1900"/>
    <w:rsid w:val="00FE1CB4"/>
    <w:rsid w:val="00FE232C"/>
    <w:rsid w:val="00FE3C3A"/>
    <w:rsid w:val="00FF21D4"/>
    <w:rsid w:val="00FF27EC"/>
    <w:rsid w:val="00FF2898"/>
    <w:rsid w:val="00FF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153CE7E"/>
  <w15:docId w15:val="{114E8541-6792-4B71-B26F-95A9D49C3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E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4C6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4C67"/>
  </w:style>
  <w:style w:type="paragraph" w:styleId="Footer">
    <w:name w:val="footer"/>
    <w:basedOn w:val="Normal"/>
    <w:link w:val="FooterChar"/>
    <w:uiPriority w:val="99"/>
    <w:unhideWhenUsed/>
    <w:rsid w:val="00634C6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4C67"/>
  </w:style>
  <w:style w:type="paragraph" w:styleId="BalloonText">
    <w:name w:val="Balloon Text"/>
    <w:basedOn w:val="Normal"/>
    <w:link w:val="BalloonTextChar"/>
    <w:uiPriority w:val="99"/>
    <w:semiHidden/>
    <w:unhideWhenUsed/>
    <w:rsid w:val="00236B0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B0A"/>
    <w:rPr>
      <w:rFonts w:asciiTheme="majorHAnsi" w:eastAsiaTheme="majorEastAsia" w:hAnsiTheme="majorHAnsi" w:cstheme="majorBidi"/>
      <w:sz w:val="18"/>
      <w:szCs w:val="18"/>
    </w:rPr>
  </w:style>
  <w:style w:type="paragraph" w:customStyle="1" w:styleId="08">
    <w:name w:val="08 英文抄録"/>
    <w:next w:val="Normal"/>
    <w:rsid w:val="003E2EFB"/>
    <w:pPr>
      <w:spacing w:line="304" w:lineRule="exact"/>
      <w:ind w:firstLine="386"/>
      <w:jc w:val="both"/>
    </w:pPr>
    <w:rPr>
      <w:rFonts w:ascii="Times New Roman" w:eastAsia="MS Mincho" w:hAnsi="Times New Roman" w:cs="MS Mincho"/>
      <w:snapToGrid w:val="0"/>
      <w:sz w:val="20"/>
      <w:szCs w:val="20"/>
    </w:rPr>
  </w:style>
  <w:style w:type="character" w:customStyle="1" w:styleId="refvocab">
    <w:name w:val="refvocab"/>
    <w:basedOn w:val="DefaultParagraphFont"/>
    <w:rsid w:val="00DC28AA"/>
  </w:style>
  <w:style w:type="character" w:styleId="Hyperlink">
    <w:name w:val="Hyperlink"/>
    <w:basedOn w:val="DefaultParagraphFont"/>
    <w:uiPriority w:val="99"/>
    <w:unhideWhenUsed/>
    <w:rsid w:val="00DC28A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A3C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A3C3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A3C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C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C3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7018A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633AE"/>
    <w:rPr>
      <w:color w:val="808080"/>
    </w:rPr>
  </w:style>
  <w:style w:type="paragraph" w:styleId="ListParagraph">
    <w:name w:val="List Paragraph"/>
    <w:basedOn w:val="Normal"/>
    <w:uiPriority w:val="34"/>
    <w:qFormat/>
    <w:rsid w:val="0099648D"/>
    <w:pPr>
      <w:ind w:leftChars="400" w:left="840"/>
    </w:pPr>
  </w:style>
  <w:style w:type="table" w:styleId="TableGrid">
    <w:name w:val="Table Grid"/>
    <w:basedOn w:val="TableNormal"/>
    <w:uiPriority w:val="39"/>
    <w:rsid w:val="00AF5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167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306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D087D"/>
  </w:style>
  <w:style w:type="character" w:styleId="FollowedHyperlink">
    <w:name w:val="FollowedHyperlink"/>
    <w:basedOn w:val="DefaultParagraphFont"/>
    <w:uiPriority w:val="99"/>
    <w:semiHidden/>
    <w:unhideWhenUsed/>
    <w:rsid w:val="0080327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9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3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702575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634800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single" w:sz="6" w:space="0" w:color="F5F5F5"/>
                            <w:left w:val="single" w:sz="6" w:space="0" w:color="F5F5F5"/>
                            <w:bottom w:val="single" w:sz="6" w:space="0" w:color="F5F5F5"/>
                            <w:right w:val="single" w:sz="6" w:space="0" w:color="F5F5F5"/>
                          </w:divBdr>
                          <w:divsChild>
                            <w:div w:id="429618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322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3817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805357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512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4D90FE"/>
                        <w:left w:val="single" w:sz="6" w:space="0" w:color="4D90FE"/>
                        <w:bottom w:val="single" w:sz="6" w:space="0" w:color="4D90FE"/>
                        <w:right w:val="single" w:sz="6" w:space="0" w:color="4D90FE"/>
                      </w:divBdr>
                      <w:divsChild>
                        <w:div w:id="156906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308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9568579">
                      <w:marLeft w:val="0"/>
                      <w:marRight w:val="0"/>
                      <w:marTop w:val="18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051726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2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40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9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yama@imr.tohoku.ac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sv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4B8AA-0134-48C4-83FF-18824DAA5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iichiro nakafuji</dc:creator>
  <cp:lastModifiedBy>Yamuna R.</cp:lastModifiedBy>
  <cp:revision>16</cp:revision>
  <cp:lastPrinted>2019-10-04T05:30:00Z</cp:lastPrinted>
  <dcterms:created xsi:type="dcterms:W3CDTF">2021-08-24T23:50:00Z</dcterms:created>
  <dcterms:modified xsi:type="dcterms:W3CDTF">2021-09-1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3272724-c226-36d4-944c-a89ca0447edc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colloid-and-interface-science</vt:lpwstr>
  </property>
  <property fmtid="{D5CDD505-2E9C-101B-9397-08002B2CF9AE}" pid="14" name="Mendeley Recent Style Name 4_1">
    <vt:lpwstr>Journal of Colloid And Interface Scienc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small</vt:lpwstr>
  </property>
  <property fmtid="{D5CDD505-2E9C-101B-9397-08002B2CF9AE}" pid="24" name="Mendeley Recent Style Name 9_1">
    <vt:lpwstr>Small</vt:lpwstr>
  </property>
</Properties>
</file>